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0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ClustalW (v1.83) multiple sequence alignment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10 Sequences Aligned          Alignment Score = nan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Gaps Inserted = 174           Conserved Identities = 946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Pairwise Alignment Mode: Fast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Pairwise Alignment Parameters: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</w:t>
      </w:r>
      <w:r>
        <w:rPr>
          <w:rFonts w:cs="Times New Roman" w:ascii="Times New Roman" w:hAnsi="Times New Roman"/>
          <w:sz w:val="16"/>
        </w:rPr>
        <w:t>ktup = 1   Gap Penalty = 3   Top Diagonals = 5   Window Size = 5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</w:t>
      </w:r>
      <w:r>
        <w:rPr>
          <w:rFonts w:cs="Times New Roman" w:ascii="Times New Roman" w:hAnsi="Times New Roman"/>
          <w:sz w:val="16"/>
        </w:rPr>
        <w:t>Similarity Matrix: gonnet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Multiple Alignment Parameters: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</w:t>
      </w:r>
      <w:r>
        <w:rPr>
          <w:rFonts w:cs="Times New Roman" w:ascii="Times New Roman" w:hAnsi="Times New Roman"/>
          <w:sz w:val="16"/>
        </w:rPr>
        <w:t>Open Gap Penalty = 10.0   Extend Gap Penalty = 0.1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</w:t>
      </w:r>
      <w:r>
        <w:rPr>
          <w:rFonts w:cs="Times New Roman" w:ascii="Times New Roman" w:hAnsi="Times New Roman"/>
          <w:sz w:val="16"/>
        </w:rPr>
        <w:t>Delay Divergent = 40%     Gap Distance = 8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</w:t>
      </w:r>
      <w:r>
        <w:rPr>
          <w:rFonts w:cs="Times New Roman" w:ascii="Times New Roman" w:hAnsi="Times New Roman"/>
          <w:sz w:val="16"/>
        </w:rPr>
        <w:t>Similarity Matrix: gonnet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                                                                 </w:t>
      </w:r>
      <w:r>
        <w:rPr>
          <w:rFonts w:cs="Times New Roman" w:ascii="Times New Roman" w:hAnsi="Times New Roman"/>
          <w:sz w:val="16"/>
        </w:rPr>
        <w:t>Identity Scores (%)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     </w:t>
      </w:r>
      <w:r>
        <w:rPr>
          <w:rFonts w:cs="Times New Roman" w:ascii="Times New Roman" w:hAnsi="Times New Roman"/>
          <w:sz w:val="16"/>
        </w:rPr>
        <w:tab/>
        <w:t xml:space="preserve">pCpnKo </w:t>
        <w:tab/>
        <w:t xml:space="preserve">pCpnE1 </w:t>
        <w:tab/>
        <w:t xml:space="preserve">pCpA1  </w:t>
        <w:tab/>
        <w:t xml:space="preserve">pCfe1  </w:t>
        <w:tab/>
        <w:t xml:space="preserve">pCpGP1 </w:t>
        <w:tab/>
        <w:t xml:space="preserve">pMoPn  </w:t>
        <w:tab/>
        <w:t xml:space="preserve">pCTA   </w:t>
        <w:tab/>
        <w:t xml:space="preserve">pJALI  </w:t>
        <w:tab/>
        <w:t>pLGV440</w:t>
        <w:tab/>
        <w:t xml:space="preserve">pSW2  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</w:t>
      </w:r>
      <w:r>
        <w:rPr>
          <w:rFonts w:cs="Times New Roman" w:ascii="Times New Roman" w:hAnsi="Times New Roman"/>
          <w:sz w:val="16"/>
        </w:rPr>
        <w:t xml:space="preserve">pCpnKo </w:t>
        <w:tab/>
        <w:t xml:space="preserve"> 100.0 </w:t>
        <w:tab/>
        <w:t xml:space="preserve">  96.2 </w:t>
        <w:tab/>
        <w:t xml:space="preserve">  67.7 </w:t>
        <w:tab/>
        <w:t xml:space="preserve">  65.0 </w:t>
        <w:tab/>
        <w:t xml:space="preserve">  68.0 </w:t>
        <w:tab/>
        <w:t xml:space="preserve">  52.0 </w:t>
        <w:tab/>
        <w:t xml:space="preserve">  51.2 </w:t>
        <w:tab/>
        <w:t xml:space="preserve">  51.9 </w:t>
        <w:tab/>
        <w:t xml:space="preserve">  51.2 </w:t>
        <w:tab/>
        <w:t xml:space="preserve">  49.3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</w:t>
      </w:r>
      <w:r>
        <w:rPr>
          <w:rFonts w:cs="Times New Roman" w:ascii="Times New Roman" w:hAnsi="Times New Roman"/>
          <w:sz w:val="16"/>
        </w:rPr>
        <w:t xml:space="preserve">pCpnE1 </w:t>
        <w:tab/>
        <w:t xml:space="preserve">  96.8 </w:t>
        <w:tab/>
        <w:t xml:space="preserve"> 100.0 </w:t>
        <w:tab/>
        <w:t xml:space="preserve">  65.9 </w:t>
        <w:tab/>
        <w:t xml:space="preserve">  63.0 </w:t>
        <w:tab/>
        <w:t xml:space="preserve">  65.8 </w:t>
        <w:tab/>
        <w:t xml:space="preserve">  50.4 </w:t>
        <w:tab/>
        <w:t xml:space="preserve">  49.5 </w:t>
        <w:tab/>
        <w:t xml:space="preserve">  50.3 </w:t>
        <w:tab/>
        <w:t xml:space="preserve">  49.5 </w:t>
        <w:tab/>
        <w:t xml:space="preserve">  47.6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</w:t>
      </w:r>
      <w:r>
        <w:rPr>
          <w:rFonts w:cs="Times New Roman" w:ascii="Times New Roman" w:hAnsi="Times New Roman"/>
          <w:sz w:val="16"/>
        </w:rPr>
        <w:t xml:space="preserve">pCpA1 </w:t>
        <w:tab/>
        <w:t xml:space="preserve">  81.3 </w:t>
        <w:tab/>
        <w:t xml:space="preserve">  78.9 </w:t>
        <w:tab/>
        <w:t xml:space="preserve"> 100.0 </w:t>
        <w:tab/>
        <w:t xml:space="preserve">  82.0 </w:t>
        <w:tab/>
        <w:t xml:space="preserve">  88.3 </w:t>
        <w:tab/>
        <w:t xml:space="preserve">  55.9 </w:t>
        <w:tab/>
        <w:t xml:space="preserve">  55.0 </w:t>
        <w:tab/>
        <w:t xml:space="preserve">  55.7 </w:t>
        <w:tab/>
        <w:t xml:space="preserve">  54.9 </w:t>
        <w:tab/>
        <w:t xml:space="preserve">  53.0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</w:t>
      </w:r>
      <w:r>
        <w:rPr>
          <w:rFonts w:cs="Times New Roman" w:ascii="Times New Roman" w:hAnsi="Times New Roman"/>
          <w:sz w:val="16"/>
        </w:rPr>
        <w:t xml:space="preserve">pCfe1 </w:t>
        <w:tab/>
        <w:t xml:space="preserve">  77.5 </w:t>
        <w:tab/>
        <w:t xml:space="preserve">  75.1 </w:t>
        <w:tab/>
        <w:t xml:space="preserve">  88.3 </w:t>
        <w:tab/>
        <w:t xml:space="preserve"> 100.0 </w:t>
        <w:tab/>
        <w:t xml:space="preserve">  84.4 </w:t>
        <w:tab/>
        <w:t xml:space="preserve">  53.1 </w:t>
        <w:tab/>
        <w:t xml:space="preserve">  52.0 </w:t>
        <w:tab/>
        <w:t xml:space="preserve">  52.8 </w:t>
        <w:tab/>
        <w:t xml:space="preserve">  51.9 </w:t>
        <w:tab/>
        <w:t xml:space="preserve">  50.2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</w:t>
      </w:r>
      <w:r>
        <w:rPr>
          <w:rFonts w:cs="Times New Roman" w:ascii="Times New Roman" w:hAnsi="Times New Roman"/>
          <w:sz w:val="16"/>
        </w:rPr>
        <w:t xml:space="preserve">pCpGP1 </w:t>
        <w:tab/>
        <w:t xml:space="preserve">  81.6 </w:t>
        <w:tab/>
        <w:t xml:space="preserve">  79.1 </w:t>
        <w:tab/>
        <w:t xml:space="preserve">  95.0 </w:t>
        <w:tab/>
        <w:t xml:space="preserve">  89.7 </w:t>
        <w:tab/>
        <w:t xml:space="preserve"> 100.0 </w:t>
        <w:tab/>
        <w:t xml:space="preserve">  56.0 </w:t>
        <w:tab/>
        <w:t xml:space="preserve">  55.2 </w:t>
        <w:tab/>
        <w:t xml:space="preserve">  55.8 </w:t>
        <w:tab/>
        <w:t xml:space="preserve">  55.2 </w:t>
        <w:tab/>
        <w:t xml:space="preserve">  53.1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</w:t>
      </w:r>
      <w:r>
        <w:rPr>
          <w:rFonts w:cs="Times New Roman" w:ascii="Times New Roman" w:hAnsi="Times New Roman"/>
          <w:sz w:val="16"/>
        </w:rPr>
        <w:t xml:space="preserve">pMoPn </w:t>
        <w:tab/>
        <w:t xml:space="preserve">  69.5 </w:t>
        <w:tab/>
        <w:t xml:space="preserve">  67.7 </w:t>
        <w:tab/>
        <w:t xml:space="preserve">  73.8 </w:t>
        <w:tab/>
        <w:t xml:space="preserve">  69.8 </w:t>
        <w:tab/>
        <w:t xml:space="preserve">  73.1 </w:t>
        <w:tab/>
        <w:t xml:space="preserve"> 100.0 </w:t>
        <w:tab/>
        <w:t xml:space="preserve">  84.0 </w:t>
        <w:tab/>
        <w:t xml:space="preserve">  84.9 </w:t>
        <w:tab/>
        <w:t xml:space="preserve">  83.8 </w:t>
        <w:tab/>
        <w:t xml:space="preserve">  80.6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</w:t>
      </w:r>
      <w:r>
        <w:rPr>
          <w:rFonts w:cs="Times New Roman" w:ascii="Times New Roman" w:hAnsi="Times New Roman"/>
          <w:sz w:val="16"/>
        </w:rPr>
        <w:t xml:space="preserve">pCTA </w:t>
        <w:tab/>
        <w:t xml:space="preserve">  68.5 </w:t>
        <w:tab/>
        <w:t xml:space="preserve">  66.8 </w:t>
        <w:tab/>
        <w:t xml:space="preserve">  72.7 </w:t>
        <w:tab/>
        <w:t xml:space="preserve">  69.0 </w:t>
        <w:tab/>
        <w:t xml:space="preserve">  72.9 </w:t>
        <w:tab/>
        <w:t xml:space="preserve">  91.5 </w:t>
        <w:tab/>
        <w:t xml:space="preserve"> 100.0 </w:t>
        <w:tab/>
        <w:t xml:space="preserve">  99.0 </w:t>
        <w:tab/>
        <w:t xml:space="preserve">  99.0 </w:t>
        <w:tab/>
        <w:t xml:space="preserve">  93.0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</w:t>
      </w:r>
      <w:r>
        <w:rPr>
          <w:rFonts w:cs="Times New Roman" w:ascii="Times New Roman" w:hAnsi="Times New Roman"/>
          <w:sz w:val="16"/>
        </w:rPr>
        <w:t xml:space="preserve">pJALI </w:t>
        <w:tab/>
        <w:t xml:space="preserve">  69.3 </w:t>
        <w:tab/>
        <w:t xml:space="preserve">  67.5 </w:t>
        <w:tab/>
        <w:t xml:space="preserve">  73.5 </w:t>
        <w:tab/>
        <w:t xml:space="preserve">  69.8 </w:t>
        <w:tab/>
        <w:t xml:space="preserve">  73.5 </w:t>
        <w:tab/>
        <w:t xml:space="preserve">  92.3 </w:t>
        <w:tab/>
        <w:t xml:space="preserve">  99.0 </w:t>
        <w:tab/>
        <w:t xml:space="preserve"> 100.0 </w:t>
        <w:tab/>
        <w:t xml:space="preserve">  98.1 </w:t>
        <w:tab/>
        <w:t xml:space="preserve">  93.9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 xml:space="preserve">pLGV440   68.3 </w:t>
        <w:tab/>
        <w:t xml:space="preserve">  66.6 </w:t>
        <w:tab/>
        <w:t xml:space="preserve">  72.5 </w:t>
        <w:tab/>
        <w:t xml:space="preserve">  68.8 </w:t>
        <w:tab/>
        <w:t xml:space="preserve">  72.6 </w:t>
        <w:tab/>
        <w:t xml:space="preserve">  91.1 </w:t>
        <w:tab/>
        <w:t xml:space="preserve">  99.3 </w:t>
        <w:tab/>
        <w:t xml:space="preserve">  98.3 </w:t>
        <w:tab/>
        <w:t xml:space="preserve"> 100.0 </w:t>
        <w:tab/>
        <w:t xml:space="preserve">  92.6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</w:t>
      </w:r>
      <w:r>
        <w:rPr>
          <w:rFonts w:cs="Times New Roman" w:ascii="Times New Roman" w:hAnsi="Times New Roman"/>
          <w:sz w:val="16"/>
        </w:rPr>
        <w:t xml:space="preserve">pSW2 </w:t>
        <w:tab/>
        <w:t xml:space="preserve">  65.6 </w:t>
        <w:tab/>
        <w:t xml:space="preserve">  63.9 </w:t>
        <w:tab/>
        <w:t xml:space="preserve">  69.6 </w:t>
        <w:tab/>
        <w:t xml:space="preserve">  66.1 </w:t>
        <w:tab/>
        <w:t xml:space="preserve">  69.6 </w:t>
        <w:tab/>
        <w:t xml:space="preserve">  87.5 </w:t>
        <w:tab/>
        <w:t xml:space="preserve">  93.2 </w:t>
        <w:tab/>
        <w:t xml:space="preserve">  94.2 </w:t>
        <w:tab/>
        <w:t xml:space="preserve">  92.8 </w:t>
        <w:tab/>
        <w:t xml:space="preserve"> 100.0 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       </w:t>
      </w:r>
      <w:r>
        <w:rPr>
          <w:rFonts w:cs="Times New Roman" w:ascii="Times New Roman" w:hAnsi="Times New Roman"/>
          <w:sz w:val="16"/>
        </w:rPr>
        <w:t>Similarity Scores (%)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22:21:00Z</dcterms:created>
  <dc:creator>Candice Mitchell</dc:creator>
  <dc:description/>
  <cp:keywords/>
  <dc:language>en-US</dc:language>
  <cp:lastModifiedBy>Candice Mitchell</cp:lastModifiedBy>
  <dcterms:modified xsi:type="dcterms:W3CDTF">2010-07-06T22:21:00Z</dcterms:modified>
  <cp:revision>2</cp:revision>
  <dc:subject/>
  <dc:title/>
</cp:coreProperties>
</file>